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3D9D06DD" w:rsidR="00F6244D" w:rsidRDefault="001D420F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Table 1: </w:t>
      </w:r>
      <w:r w:rsidR="00000000">
        <w:rPr>
          <w:rFonts w:ascii="Times New Roman" w:eastAsia="Times New Roman" w:hAnsi="Times New Roman" w:cs="Times New Roman"/>
          <w:b/>
          <w:sz w:val="24"/>
          <w:szCs w:val="24"/>
        </w:rPr>
        <w:t>Search strategy</w:t>
      </w:r>
    </w:p>
    <w:p w14:paraId="00000002" w14:textId="77777777" w:rsidR="00F6244D" w:rsidRDefault="00F6244D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003" w14:textId="77777777" w:rsidR="00F6244D" w:rsidRPr="001D420F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1D42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ubmed</w:t>
      </w:r>
      <w:proofErr w:type="spellEnd"/>
      <w:r w:rsidRPr="001D42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Medline</w:t>
      </w:r>
    </w:p>
    <w:p w14:paraId="00000004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05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((((("dermatitis, atopic"[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OR ("atopic dermatitis"[All Fields])) OR (Eczema, </w:t>
      </w:r>
      <w:proofErr w:type="gram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Atopic[</w:t>
      </w:r>
      <w:proofErr w:type="spellStart"/>
      <w:proofErr w:type="gram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) OR (Eczema, Atopic))) </w:t>
      </w:r>
    </w:p>
    <w:p w14:paraId="00000006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</w:p>
    <w:p w14:paraId="00000007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(((((((("biologics"[All Fields]) OR ("dupilumab"[All Fields]) OR ("interleukin-4/antagonists and inhibitors receptors"[All Fields]) OR ("interleukins/antagonists and inhibitors"[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 OR ("tralokinumab"[All Fields]) OR ("interleukin 13 antagonists and inhibitors"[All Fields]) OR ("lebrikizumab"[All Fields])) ) OR ("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abrocitinib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"[All Fields])) OR ("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janus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inase 1/antagonists and inhibitors"[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rms])) OR ("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janus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kinase 1 antagonists and inhibitors"[All Fields])) OR ("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upadacitinib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"[All Fields]))) Filters: Clinical Trial, Randomized Controlled Trial</w:t>
      </w:r>
    </w:p>
    <w:p w14:paraId="00000008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09" w14:textId="77777777" w:rsidR="00F6244D" w:rsidRPr="001D420F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Directory of Open Access Journals (DOAJ) (accessed through Saudi Digital Library)</w:t>
      </w:r>
    </w:p>
    <w:p w14:paraId="0000000A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0B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topic dermatitis) </w:t>
      </w:r>
    </w:p>
    <w:p w14:paraId="0000000C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</w:p>
    <w:p w14:paraId="0000000D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Dupilumab OR 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dupixent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lebrikizumab OR 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Tralokinomab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Upadacitinib OR 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Abrocitinib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IL-4 inhibitors OR IL-13 inhibitors OR Janus Kinase 1 antagonist OR JAK1 inhibitor) </w:t>
      </w:r>
    </w:p>
    <w:p w14:paraId="0000000E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 </w:t>
      </w:r>
    </w:p>
    <w:p w14:paraId="0000000F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CTs OR Randomized control trials </w:t>
      </w:r>
    </w:p>
    <w:p w14:paraId="00000010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1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2" w14:textId="77777777" w:rsidR="00F6244D" w:rsidRPr="001D420F" w:rsidRDefault="00000000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linicalTrials.gov</w:t>
      </w:r>
    </w:p>
    <w:p w14:paraId="00000013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4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Atopic dermatitis) OR (Atopic Eczema) </w:t>
      </w:r>
    </w:p>
    <w:p w14:paraId="00000015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</w:t>
      </w:r>
    </w:p>
    <w:p w14:paraId="00000016" w14:textId="77777777" w:rsidR="00F6244D" w:rsidRPr="001D420F" w:rsidRDefault="0000000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Dupilumab OR 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dupixent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lebrikizumab OR 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Tralokinomab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Upadacitinib OR </w:t>
      </w:r>
      <w:proofErr w:type="spellStart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>Abrocitinib</w:t>
      </w:r>
      <w:proofErr w:type="spellEnd"/>
      <w:r w:rsidRPr="001D420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IL-4 inhibitors OR IL-13 inhibitors OR Janus Kinase 1 antagonist OR JAK1 inhibitor) </w:t>
      </w:r>
    </w:p>
    <w:p w14:paraId="00000017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8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9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A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B" w14:textId="77777777" w:rsidR="00F6244D" w:rsidRPr="001D420F" w:rsidRDefault="00F6244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000001C" w14:textId="77777777" w:rsidR="00F6244D" w:rsidRPr="001D420F" w:rsidRDefault="00F6244D">
      <w:pPr>
        <w:rPr>
          <w:lang w:val="en-US"/>
        </w:rPr>
      </w:pPr>
    </w:p>
    <w:sectPr w:rsidR="00F6244D" w:rsidRPr="001D420F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44D"/>
    <w:rsid w:val="001D420F"/>
    <w:rsid w:val="00772C32"/>
    <w:rsid w:val="00F6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1B7CA"/>
  <w15:docId w15:val="{DEEAF0BE-E252-417E-9794-9159C8F07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a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aa Sameer Ghazi Tabbakh</cp:lastModifiedBy>
  <cp:revision>2</cp:revision>
  <dcterms:created xsi:type="dcterms:W3CDTF">2024-12-22T17:44:00Z</dcterms:created>
  <dcterms:modified xsi:type="dcterms:W3CDTF">2024-12-22T17:45:00Z</dcterms:modified>
</cp:coreProperties>
</file>